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75DC5" w14:textId="7349076D" w:rsidR="00714A03" w:rsidRDefault="00714A03" w:rsidP="00714A03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F538E1">
        <w:rPr>
          <w:rFonts w:ascii="Times New Roman" w:hAnsi="Times New Roman" w:cs="Times New Roman"/>
          <w:b/>
          <w:color w:val="000000" w:themeColor="text1"/>
        </w:rPr>
        <w:t>Table S</w:t>
      </w:r>
      <w:r w:rsidR="00257C29">
        <w:rPr>
          <w:rFonts w:ascii="Times New Roman" w:hAnsi="Times New Roman" w:cs="Times New Roman"/>
          <w:b/>
          <w:color w:val="000000" w:themeColor="text1"/>
        </w:rPr>
        <w:t>5</w:t>
      </w:r>
      <w:r w:rsidRPr="00F538E1">
        <w:rPr>
          <w:rFonts w:ascii="Times New Roman" w:hAnsi="Times New Roman" w:cs="Times New Roman"/>
          <w:b/>
          <w:color w:val="000000" w:themeColor="text1"/>
        </w:rPr>
        <w:t>.</w:t>
      </w:r>
      <w:r w:rsidRPr="00F538E1">
        <w:rPr>
          <w:rFonts w:ascii="Times New Roman" w:hAnsi="Times New Roman" w:cs="Times New Roman"/>
          <w:color w:val="000000" w:themeColor="text1"/>
        </w:rPr>
        <w:t xml:space="preserve"> </w:t>
      </w:r>
      <w:r w:rsidR="00BC40A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kaike’s information criter</w:t>
      </w:r>
      <w:r w:rsidRPr="00F538E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on (AICM) for model selection in BEAST</w:t>
      </w:r>
      <w:r w:rsidR="00F538E1" w:rsidRPr="00F538E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v 1.10.4</w:t>
      </w:r>
      <w:r w:rsidRPr="00F538E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="00F538E1" w:rsidRPr="00F538E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(Bayesian Evolutionary Analysis Sam</w:t>
      </w:r>
      <w:bookmarkStart w:id="0" w:name="_GoBack"/>
      <w:bookmarkEnd w:id="0"/>
      <w:r w:rsidR="00F538E1" w:rsidRPr="00F538E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pling Trees)</w:t>
      </w:r>
    </w:p>
    <w:p w14:paraId="33BD5F68" w14:textId="77777777" w:rsidR="00F538E1" w:rsidRPr="00F538E1" w:rsidRDefault="00F538E1" w:rsidP="00714A03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538E1" w:rsidRPr="00F538E1" w14:paraId="6CC167FC" w14:textId="77777777" w:rsidTr="00F538E1"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 w14:paraId="58949E6C" w14:textId="5D3E52B1" w:rsidR="00714A03" w:rsidRPr="00F538E1" w:rsidRDefault="00714A0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b/>
                <w:color w:val="000000" w:themeColor="text1"/>
              </w:rPr>
              <w:t>Model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 w14:paraId="588E80C1" w14:textId="7CB5FCF4" w:rsidR="00714A03" w:rsidRPr="00F538E1" w:rsidRDefault="00714A0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b/>
                <w:color w:val="000000" w:themeColor="text1"/>
              </w:rPr>
              <w:t>AICM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 w14:paraId="6DEE5F0D" w14:textId="45692E3D" w:rsidR="00714A03" w:rsidRPr="00F538E1" w:rsidRDefault="00714A0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b/>
                <w:color w:val="000000" w:themeColor="text1"/>
              </w:rPr>
              <w:t>Delta AICM</w:t>
            </w:r>
          </w:p>
        </w:tc>
      </w:tr>
      <w:tr w:rsidR="00F538E1" w:rsidRPr="00F538E1" w14:paraId="4D8E2FA5" w14:textId="77777777" w:rsidTr="00F538E1">
        <w:tc>
          <w:tcPr>
            <w:tcW w:w="3116" w:type="dxa"/>
            <w:tcBorders>
              <w:top w:val="single" w:sz="4" w:space="0" w:color="000000"/>
            </w:tcBorders>
          </w:tcPr>
          <w:p w14:paraId="52BF2EE6" w14:textId="464DDE75" w:rsidR="00714A03" w:rsidRPr="00F538E1" w:rsidRDefault="00714A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Constant population</w:t>
            </w:r>
          </w:p>
        </w:tc>
        <w:tc>
          <w:tcPr>
            <w:tcW w:w="3117" w:type="dxa"/>
            <w:tcBorders>
              <w:top w:val="single" w:sz="4" w:space="0" w:color="000000"/>
            </w:tcBorders>
          </w:tcPr>
          <w:p w14:paraId="0B770D3E" w14:textId="44B2CE58" w:rsidR="00714A03" w:rsidRPr="00F538E1" w:rsidRDefault="00714A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10964376.62</w:t>
            </w:r>
          </w:p>
        </w:tc>
        <w:tc>
          <w:tcPr>
            <w:tcW w:w="3117" w:type="dxa"/>
            <w:tcBorders>
              <w:top w:val="single" w:sz="4" w:space="0" w:color="000000"/>
            </w:tcBorders>
          </w:tcPr>
          <w:p w14:paraId="7143B546" w14:textId="3A1B5E1F" w:rsidR="00714A03" w:rsidRPr="00F538E1" w:rsidRDefault="00F53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F538E1" w:rsidRPr="00F538E1" w14:paraId="578CAD6F" w14:textId="77777777" w:rsidTr="00F538E1">
        <w:tc>
          <w:tcPr>
            <w:tcW w:w="3116" w:type="dxa"/>
          </w:tcPr>
          <w:p w14:paraId="62C6B876" w14:textId="0FF87E2F" w:rsidR="00714A03" w:rsidRPr="00F538E1" w:rsidRDefault="00714A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Birth death</w:t>
            </w:r>
          </w:p>
        </w:tc>
        <w:tc>
          <w:tcPr>
            <w:tcW w:w="3117" w:type="dxa"/>
          </w:tcPr>
          <w:p w14:paraId="7C9F79CE" w14:textId="14436204" w:rsidR="00714A03" w:rsidRPr="00F538E1" w:rsidRDefault="00714A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1096</w:t>
            </w:r>
            <w:r w:rsidR="00F538E1" w:rsidRPr="00F538E1">
              <w:rPr>
                <w:rFonts w:ascii="Times New Roman" w:hAnsi="Times New Roman" w:cs="Times New Roman"/>
                <w:color w:val="000000" w:themeColor="text1"/>
              </w:rPr>
              <w:t>4376.94</w:t>
            </w:r>
          </w:p>
        </w:tc>
        <w:tc>
          <w:tcPr>
            <w:tcW w:w="3117" w:type="dxa"/>
          </w:tcPr>
          <w:p w14:paraId="0D10C61B" w14:textId="4060666F" w:rsidR="00714A03" w:rsidRPr="00F538E1" w:rsidRDefault="00F53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</w:tr>
      <w:tr w:rsidR="00F538E1" w:rsidRPr="00F538E1" w14:paraId="66C7D509" w14:textId="77777777" w:rsidTr="00F538E1">
        <w:tc>
          <w:tcPr>
            <w:tcW w:w="3116" w:type="dxa"/>
          </w:tcPr>
          <w:p w14:paraId="4AE65AEF" w14:textId="65867282" w:rsidR="00714A03" w:rsidRPr="00F538E1" w:rsidRDefault="00714A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Exponential population</w:t>
            </w:r>
          </w:p>
        </w:tc>
        <w:tc>
          <w:tcPr>
            <w:tcW w:w="3117" w:type="dxa"/>
          </w:tcPr>
          <w:p w14:paraId="023B53FA" w14:textId="4C9DE605" w:rsidR="00714A03" w:rsidRPr="00F538E1" w:rsidRDefault="00F53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10964380.82</w:t>
            </w:r>
          </w:p>
        </w:tc>
        <w:tc>
          <w:tcPr>
            <w:tcW w:w="3117" w:type="dxa"/>
          </w:tcPr>
          <w:p w14:paraId="3911466F" w14:textId="3ABE85AF" w:rsidR="00714A03" w:rsidRPr="00F538E1" w:rsidRDefault="00F53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4.21</w:t>
            </w:r>
          </w:p>
        </w:tc>
      </w:tr>
      <w:tr w:rsidR="00F538E1" w:rsidRPr="00F538E1" w14:paraId="6A58512D" w14:textId="77777777" w:rsidTr="00F538E1">
        <w:tc>
          <w:tcPr>
            <w:tcW w:w="3116" w:type="dxa"/>
          </w:tcPr>
          <w:p w14:paraId="1B449A68" w14:textId="4FE09172" w:rsidR="00714A03" w:rsidRPr="00F538E1" w:rsidRDefault="00714A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GTR</w:t>
            </w:r>
          </w:p>
        </w:tc>
        <w:tc>
          <w:tcPr>
            <w:tcW w:w="3117" w:type="dxa"/>
          </w:tcPr>
          <w:p w14:paraId="31E43CFB" w14:textId="6A67BF7A" w:rsidR="00714A03" w:rsidRPr="00F538E1" w:rsidRDefault="00F53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10964807.44</w:t>
            </w:r>
          </w:p>
        </w:tc>
        <w:tc>
          <w:tcPr>
            <w:tcW w:w="3117" w:type="dxa"/>
          </w:tcPr>
          <w:p w14:paraId="1C0441AD" w14:textId="54ABE7FF" w:rsidR="00714A03" w:rsidRPr="00F538E1" w:rsidRDefault="00F53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430.8</w:t>
            </w:r>
          </w:p>
        </w:tc>
      </w:tr>
      <w:tr w:rsidR="00F538E1" w:rsidRPr="00F538E1" w14:paraId="6B69B53E" w14:textId="77777777" w:rsidTr="00F538E1">
        <w:tc>
          <w:tcPr>
            <w:tcW w:w="3116" w:type="dxa"/>
          </w:tcPr>
          <w:p w14:paraId="592F288D" w14:textId="70025C18" w:rsidR="00714A03" w:rsidRPr="00F538E1" w:rsidRDefault="00714A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Standard</w:t>
            </w:r>
          </w:p>
        </w:tc>
        <w:tc>
          <w:tcPr>
            <w:tcW w:w="3117" w:type="dxa"/>
          </w:tcPr>
          <w:p w14:paraId="01339712" w14:textId="0572D3A6" w:rsidR="00714A03" w:rsidRPr="00F538E1" w:rsidRDefault="00F53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10964934.12</w:t>
            </w:r>
          </w:p>
        </w:tc>
        <w:tc>
          <w:tcPr>
            <w:tcW w:w="3117" w:type="dxa"/>
          </w:tcPr>
          <w:p w14:paraId="33374BF5" w14:textId="3C511DEE" w:rsidR="00714A03" w:rsidRPr="00F538E1" w:rsidRDefault="00F53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557.5</w:t>
            </w:r>
          </w:p>
        </w:tc>
      </w:tr>
      <w:tr w:rsidR="00F538E1" w:rsidRPr="00F538E1" w14:paraId="39F7F402" w14:textId="77777777" w:rsidTr="00F538E1">
        <w:tc>
          <w:tcPr>
            <w:tcW w:w="3116" w:type="dxa"/>
            <w:tcBorders>
              <w:bottom w:val="single" w:sz="4" w:space="0" w:color="000000"/>
            </w:tcBorders>
          </w:tcPr>
          <w:p w14:paraId="515AFC8D" w14:textId="304400F1" w:rsidR="00714A03" w:rsidRPr="00F538E1" w:rsidRDefault="00714A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Strict Clock</w:t>
            </w:r>
          </w:p>
        </w:tc>
        <w:tc>
          <w:tcPr>
            <w:tcW w:w="3117" w:type="dxa"/>
            <w:tcBorders>
              <w:bottom w:val="single" w:sz="4" w:space="0" w:color="000000"/>
            </w:tcBorders>
          </w:tcPr>
          <w:p w14:paraId="2A979A8B" w14:textId="177C809F" w:rsidR="00714A03" w:rsidRPr="00F538E1" w:rsidRDefault="00F53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10967317.55</w:t>
            </w:r>
          </w:p>
        </w:tc>
        <w:tc>
          <w:tcPr>
            <w:tcW w:w="3117" w:type="dxa"/>
            <w:tcBorders>
              <w:bottom w:val="single" w:sz="4" w:space="0" w:color="000000"/>
            </w:tcBorders>
          </w:tcPr>
          <w:p w14:paraId="1510A0DD" w14:textId="01918EE8" w:rsidR="00714A03" w:rsidRPr="00F538E1" w:rsidRDefault="00F538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8E1">
              <w:rPr>
                <w:rFonts w:ascii="Times New Roman" w:hAnsi="Times New Roman" w:cs="Times New Roman"/>
                <w:color w:val="000000" w:themeColor="text1"/>
              </w:rPr>
              <w:t>2940.93</w:t>
            </w:r>
          </w:p>
        </w:tc>
      </w:tr>
    </w:tbl>
    <w:p w14:paraId="2DBFA513" w14:textId="0301E510" w:rsidR="00CE4064" w:rsidRDefault="00BC40AB"/>
    <w:p w14:paraId="7ABD46D7" w14:textId="4A539081" w:rsidR="00F538E1" w:rsidRDefault="00F538E1" w:rsidP="00F538E1"/>
    <w:p w14:paraId="02DB9316" w14:textId="3CA66DE3" w:rsidR="00F538E1" w:rsidRPr="00F538E1" w:rsidRDefault="00F538E1" w:rsidP="00F538E1">
      <w:pPr>
        <w:tabs>
          <w:tab w:val="left" w:pos="2776"/>
        </w:tabs>
      </w:pPr>
      <w:r>
        <w:tab/>
      </w:r>
    </w:p>
    <w:sectPr w:rsidR="00F538E1" w:rsidRPr="00F538E1" w:rsidSect="00556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A03"/>
    <w:rsid w:val="00257C29"/>
    <w:rsid w:val="00483394"/>
    <w:rsid w:val="004A6638"/>
    <w:rsid w:val="0055633E"/>
    <w:rsid w:val="005C5681"/>
    <w:rsid w:val="005D0FB7"/>
    <w:rsid w:val="006A15EA"/>
    <w:rsid w:val="00714A03"/>
    <w:rsid w:val="00B9102D"/>
    <w:rsid w:val="00BC40AB"/>
    <w:rsid w:val="00CA43DB"/>
    <w:rsid w:val="00F5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ADAD7"/>
  <w15:chartTrackingRefBased/>
  <w15:docId w15:val="{36F13AD6-018A-8D4C-AD22-3682A6D88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A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1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cia Guimarães</dc:creator>
  <cp:keywords/>
  <dc:description/>
  <cp:lastModifiedBy>Ana Marcia Guimarães</cp:lastModifiedBy>
  <cp:revision>4</cp:revision>
  <dcterms:created xsi:type="dcterms:W3CDTF">2020-03-21T16:53:00Z</dcterms:created>
  <dcterms:modified xsi:type="dcterms:W3CDTF">2020-04-24T23:23:00Z</dcterms:modified>
</cp:coreProperties>
</file>